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 S1.</w:t>
      </w:r>
      <w:r>
        <w:rPr>
          <w:rFonts w:cs="Arial" w:ascii="Arial" w:hAnsi="Arial"/>
          <w:sz w:val="20"/>
          <w:szCs w:val="20"/>
        </w:rPr>
        <w:t xml:space="preserve">  Vancomycin treatment alters gut microbiota in diet induced obese mice</w:t>
      </w:r>
    </w:p>
    <w:p>
      <w:pPr>
        <w:pStyle w:val="Normal"/>
        <w:spacing w:lineRule="auto" w:line="480"/>
        <w:jc w:val="both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tbl>
      <w:tblPr>
        <w:tblW w:w="971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0"/>
        <w:gridCol w:w="1105"/>
        <w:gridCol w:w="1194"/>
        <w:gridCol w:w="1105"/>
        <w:gridCol w:w="1016"/>
        <w:gridCol w:w="1159"/>
        <w:gridCol w:w="1200"/>
      </w:tblGrid>
      <w:tr>
        <w:trPr>
          <w:trHeight w:val="225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  <w:bookmarkStart w:id="0" w:name="RANGE!A2%3AG72"/>
            <w:bookmarkStart w:id="1" w:name="RANGE!A2%3AG72"/>
            <w:bookmarkEnd w:id="1"/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ea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Wk 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ea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Wk 8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IO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Wk 2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IO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Wk 8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Vancomycin Wk 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Vancomycin Wk 8</w:t>
            </w:r>
          </w:p>
        </w:tc>
      </w:tr>
      <w:tr>
        <w:trPr>
          <w:trHeight w:val="225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hylum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obacteria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1± 0.2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3±0.37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8±0.28†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8±0.83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63±6.90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74±1.90</w:t>
            </w:r>
          </w:p>
        </w:tc>
      </w:tr>
      <w:tr>
        <w:trPr>
          <w:trHeight w:val="225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cteroidetes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.89± 2.48#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50±2.13##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13±4.69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82±1.26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±0.45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4±0.76**</w:t>
            </w:r>
          </w:p>
        </w:tc>
      </w:tr>
      <w:tr>
        <w:trPr>
          <w:trHeight w:val="225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rmicutes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.92± 2.65#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.03±2.9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.96±4.54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.06±2.05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.18±7.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.49±2.61**</w:t>
            </w:r>
          </w:p>
        </w:tc>
      </w:tr>
      <w:tr>
        <w:trPr>
          <w:trHeight w:val="225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inobacteria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4± 0.6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0±0.61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±0.22†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6±0.46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±0.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6±1.39**</w:t>
            </w:r>
          </w:p>
        </w:tc>
      </w:tr>
      <w:tr>
        <w:trPr>
          <w:trHeight w:val="225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ndidate Devision TM7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± 0.0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±0.0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±0.06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±0.08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±0.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±0.01</w:t>
            </w:r>
          </w:p>
        </w:tc>
      </w:tr>
      <w:tr>
        <w:trPr>
          <w:trHeight w:val="225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ferribacteres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± 0.2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2±1.62##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±0.18†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6±1.28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±0.0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±0.27**</w:t>
            </w:r>
          </w:p>
        </w:tc>
      </w:tr>
      <w:tr>
        <w:trPr>
          <w:trHeight w:val="225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errucomicrobia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±0.1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90±3.11##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±0.0†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5±0.45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±0.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±0.08**</w:t>
            </w:r>
          </w:p>
        </w:tc>
      </w:tr>
      <w:tr>
        <w:trPr>
          <w:trHeight w:val="225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COd 2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±0.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±0.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±0.07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±0.05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±0.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±0.0</w:t>
            </w:r>
          </w:p>
        </w:tc>
      </w:tr>
      <w:tr>
        <w:trPr>
          <w:trHeight w:val="225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Family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Rhodospirillaceae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6±0.06#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4±.08##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7±0.28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8±0.77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±0.0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±0.01</w:t>
            </w:r>
          </w:p>
        </w:tc>
      </w:tr>
      <w:tr>
        <w:trPr>
          <w:trHeight w:val="225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Alcaligenaceae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4± 0.22#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9±0.42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±0.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±0.02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74±3.09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87±0.91</w:t>
            </w:r>
          </w:p>
        </w:tc>
      </w:tr>
      <w:tr>
        <w:trPr>
          <w:trHeight w:val="225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Desulfovibrionaceae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4±0.1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2±0.22##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9±0.07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1±0.14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7±0.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2±0.29**</w:t>
            </w:r>
          </w:p>
        </w:tc>
      </w:tr>
      <w:tr>
        <w:trPr>
          <w:trHeight w:val="225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Rikenellaceae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55±1.01#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61±1.18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93±1.46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38±0.79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0±0.20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0±0.36**</w:t>
            </w:r>
          </w:p>
        </w:tc>
      </w:tr>
      <w:tr>
        <w:trPr>
          <w:trHeight w:val="225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Porphyromonadaceae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50±0.5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72±0.42##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71±1.44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92±0.54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±0.0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81±3.68**</w:t>
            </w:r>
          </w:p>
        </w:tc>
      </w:tr>
      <w:tr>
        <w:trPr>
          <w:trHeight w:val="225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Bacteroidaceae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40±1.65#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38±0.45##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46±2.08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5±0.45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7±0.17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85±5.74</w:t>
            </w:r>
          </w:p>
        </w:tc>
      </w:tr>
      <w:tr>
        <w:trPr>
          <w:trHeight w:val="225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Lachnospiraceae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.83±2.03#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.97±2.61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.50±4.25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.87±2.09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8.27±11.8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.52±5.98</w:t>
            </w:r>
          </w:p>
        </w:tc>
      </w:tr>
      <w:tr>
        <w:trPr>
          <w:trHeight w:val="225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Ruminococcaceae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.13±0.9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62±0.99##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.58±1.46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02±1.17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0±0.13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4±0.45**</w:t>
            </w:r>
          </w:p>
        </w:tc>
      </w:tr>
      <w:tr>
        <w:trPr>
          <w:trHeight w:val="225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 xml:space="preserve">Peptostreptococcaceae 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6±0.2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1±0.24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7±05.6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9±0.41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±0.0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±0.03</w:t>
            </w:r>
          </w:p>
        </w:tc>
      </w:tr>
      <w:tr>
        <w:trPr>
          <w:trHeight w:val="225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Peptococcaceae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9±0.0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6±0.0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6±0.15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1±0.11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±0.0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6±0.03</w:t>
            </w:r>
          </w:p>
        </w:tc>
      </w:tr>
      <w:tr>
        <w:trPr>
          <w:trHeight w:val="225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treptococcaceae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7±0.09#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4±0.0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8±0.16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8±0.07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88±1.69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4±0.14**</w:t>
            </w:r>
          </w:p>
        </w:tc>
      </w:tr>
      <w:tr>
        <w:trPr>
          <w:trHeight w:val="225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rysipelotrichaceae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9±0.0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6±0.08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3±0.74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1±0.06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±0.0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3±0.29**</w:t>
            </w:r>
          </w:p>
        </w:tc>
      </w:tr>
      <w:tr>
        <w:trPr>
          <w:trHeight w:val="225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Bifidobacteriaceae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3±0.6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3±0.6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6±0.22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7±0.40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4±0.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45±1.34**</w:t>
            </w:r>
          </w:p>
        </w:tc>
      </w:tr>
      <w:tr>
        <w:trPr>
          <w:trHeight w:val="225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Deferribacteraceae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3±0.2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42±1.62##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8±0.17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86±1.28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±0.0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1±0.27**</w:t>
            </w:r>
          </w:p>
        </w:tc>
      </w:tr>
      <w:tr>
        <w:trPr>
          <w:trHeight w:val="225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Coriobacterineae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3±0.07#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4±0.04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±0.0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8±0.06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±0.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±0.0</w:t>
            </w:r>
          </w:p>
        </w:tc>
      </w:tr>
      <w:tr>
        <w:trPr>
          <w:trHeight w:val="225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Lactobacillaceae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70±0.51#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88±0.69##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27±1.67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82±2.43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.27±6.21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.52±3.54</w:t>
            </w:r>
          </w:p>
        </w:tc>
      </w:tr>
      <w:tr>
        <w:trPr>
          <w:trHeight w:val="225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Leuconostocaceae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5±0.0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±0.02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±0.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±0.02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0±0.13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8±0.03</w:t>
            </w:r>
          </w:p>
        </w:tc>
      </w:tr>
      <w:tr>
        <w:trPr>
          <w:trHeight w:val="225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Verrucomicrobiaceae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0±0.1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90±3.11##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±0.0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5±0.45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±0.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0±0.08**</w:t>
            </w:r>
          </w:p>
        </w:tc>
      </w:tr>
      <w:tr>
        <w:trPr>
          <w:trHeight w:val="225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Clostridiaceae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±0.0#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±0.01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2±0.33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±0.0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3±0.0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3±0.31</w:t>
            </w:r>
          </w:p>
        </w:tc>
      </w:tr>
      <w:tr>
        <w:trPr>
          <w:trHeight w:val="225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nterobacteriaceae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±0.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±0.02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±0.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±0.01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.64±3.87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.32±1.20**</w:t>
            </w:r>
          </w:p>
        </w:tc>
      </w:tr>
      <w:tr>
        <w:trPr>
          <w:trHeight w:val="225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U622698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±0.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±0.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6±0.06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9±0.03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±0.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±0.0</w:t>
            </w:r>
          </w:p>
        </w:tc>
      </w:tr>
      <w:tr>
        <w:trPr>
          <w:trHeight w:val="225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ubacteriaceae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±0.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6±0.03##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±0.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±0.01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±0.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±0.0</w:t>
            </w:r>
          </w:p>
        </w:tc>
      </w:tr>
      <w:tr>
        <w:trPr>
          <w:trHeight w:val="225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us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halassospira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±0.06#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±0.07##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±0.28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9±0.33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±0.0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±0.01</w:t>
            </w:r>
          </w:p>
        </w:tc>
      </w:tr>
      <w:tr>
        <w:trPr>
          <w:trHeight w:val="225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utterella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±0.22#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±0.42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±0.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±0.02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74±3.09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87±0.91</w:t>
            </w:r>
          </w:p>
        </w:tc>
      </w:tr>
      <w:tr>
        <w:trPr>
          <w:trHeight w:val="225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esulfovibrio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±0.1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±0.21##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±0.04†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±0.11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±0.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1±0.28**</w:t>
            </w:r>
          </w:p>
        </w:tc>
      </w:tr>
      <w:tr>
        <w:trPr>
          <w:trHeight w:val="225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listipes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53±0.88#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1±0.42##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2±0.98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3±0.25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±0.13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±0.26**</w:t>
            </w:r>
          </w:p>
        </w:tc>
      </w:tr>
      <w:tr>
        <w:trPr>
          <w:trHeight w:val="225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ikenella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6±0.3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2±0.76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1±0.67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9±0.63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±0.0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±0.0</w:t>
            </w:r>
          </w:p>
        </w:tc>
      </w:tr>
      <w:tr>
        <w:trPr>
          <w:trHeight w:val="225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arabacteroides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2±0.4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7±0.12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5±1.14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5±0.50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±0.0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±0.02</w:t>
            </w:r>
          </w:p>
        </w:tc>
      </w:tr>
      <w:tr>
        <w:trPr>
          <w:trHeight w:val="225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Odoribacter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8±0.66#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5±0.39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4±0.34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6±0.16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±0.0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±0.03</w:t>
            </w:r>
          </w:p>
        </w:tc>
      </w:tr>
      <w:tr>
        <w:trPr>
          <w:trHeight w:val="225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acteroides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40±1.65#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8±0.45##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6±2.08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5±0.45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±0.17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±0.07</w:t>
            </w:r>
          </w:p>
        </w:tc>
      </w:tr>
      <w:tr>
        <w:trPr>
          <w:trHeight w:val="225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achnospiraceae Incertae Sedis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±0.1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±0.07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±0.2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±0.10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±0.0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±0.06</w:t>
            </w:r>
          </w:p>
        </w:tc>
      </w:tr>
      <w:tr>
        <w:trPr>
          <w:trHeight w:val="225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oprococcus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±0.1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±0.04##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±0.14†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±0.04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±0.0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±0.02</w:t>
            </w:r>
          </w:p>
        </w:tc>
      </w:tr>
      <w:tr>
        <w:trPr>
          <w:trHeight w:val="225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uminococcaceae Incertae Sedis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6±0.6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2±0.36##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16±0.74†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9±0.43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±0.0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±0.22**</w:t>
            </w:r>
          </w:p>
        </w:tc>
      </w:tr>
      <w:tr>
        <w:trPr>
          <w:trHeight w:val="225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Oscillibacter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±0.1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±0.19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±0.16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±0.16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±0.0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±0.07</w:t>
            </w:r>
          </w:p>
        </w:tc>
      </w:tr>
      <w:tr>
        <w:trPr>
          <w:trHeight w:val="225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naerotruncus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4±0.2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±0.2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7±0.37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7±0.24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±0.0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±0.06</w:t>
            </w:r>
          </w:p>
        </w:tc>
      </w:tr>
      <w:tr>
        <w:trPr>
          <w:trHeight w:val="225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actococcus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±0.08#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±0.0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±0.15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±0.07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6±1.67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3±0.14**</w:t>
            </w:r>
          </w:p>
        </w:tc>
      </w:tr>
      <w:tr>
        <w:trPr>
          <w:trHeight w:val="225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uricibacter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±0.06#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±0.08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3±0.70†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±0.06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±0.0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±0.29**</w:t>
            </w:r>
          </w:p>
        </w:tc>
      </w:tr>
      <w:tr>
        <w:trPr>
          <w:trHeight w:val="225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llobaculum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77±1.6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18±3.34##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94±2.8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09±2.94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±0.13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3±1.00**</w:t>
            </w:r>
          </w:p>
        </w:tc>
      </w:tr>
      <w:tr>
        <w:trPr>
          <w:trHeight w:val="225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ifidobacterium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6±0.6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3±0.6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±0.22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6±0.42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±0.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5±1.34**</w:t>
            </w:r>
          </w:p>
        </w:tc>
      </w:tr>
      <w:tr>
        <w:trPr>
          <w:trHeight w:val="225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ucispirillum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±0.2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2±1.62##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±0.18†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6±1.28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±0.0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±0.27**</w:t>
            </w:r>
          </w:p>
        </w:tc>
      </w:tr>
      <w:tr>
        <w:trPr>
          <w:trHeight w:val="225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actobacillus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7±0.51#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5±0.69##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26±1.67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74±2.41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27±6.21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49±3.53</w:t>
            </w:r>
          </w:p>
        </w:tc>
      </w:tr>
      <w:tr>
        <w:trPr>
          <w:trHeight w:val="225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uncultured Lachnospiraceae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±0.0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±0.22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±0.17†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7±0.81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±0.0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±0.10**</w:t>
            </w:r>
          </w:p>
        </w:tc>
      </w:tr>
      <w:tr>
        <w:trPr>
          <w:trHeight w:val="225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Weissella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±0.0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±0.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±0.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±0.01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±0.1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±0.02**</w:t>
            </w:r>
          </w:p>
        </w:tc>
      </w:tr>
      <w:tr>
        <w:trPr>
          <w:trHeight w:val="225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euconostoc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±0.0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±0.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±0.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±0.0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±0.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±0.02</w:t>
            </w:r>
          </w:p>
        </w:tc>
      </w:tr>
      <w:tr>
        <w:trPr>
          <w:trHeight w:val="225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eptostreptococcaceae Incertae Sedis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±0.0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±0.16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±0.22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±0.11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±0.0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±0.03</w:t>
            </w:r>
          </w:p>
        </w:tc>
      </w:tr>
      <w:tr>
        <w:trPr>
          <w:trHeight w:val="225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eptococcus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±0.1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±0.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±0.15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±0.10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±0.0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±0.0</w:t>
            </w:r>
          </w:p>
        </w:tc>
      </w:tr>
      <w:tr>
        <w:trPr>
          <w:trHeight w:val="225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kkermansia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±0.1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90±3.11##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±0.0†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5±0.45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±0.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±0.08**</w:t>
            </w:r>
          </w:p>
        </w:tc>
      </w:tr>
      <w:tr>
        <w:trPr>
          <w:trHeight w:val="225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lostridium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±0.0#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±0.01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±0.33†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±0.0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±0.08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±0.13**</w:t>
            </w:r>
          </w:p>
        </w:tc>
      </w:tr>
      <w:tr>
        <w:trPr>
          <w:trHeight w:val="225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naeroplasma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±0.0#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±0.02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±0.3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±0.03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±0.0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±0.04</w:t>
            </w:r>
          </w:p>
        </w:tc>
      </w:tr>
      <w:tr>
        <w:trPr>
          <w:trHeight w:val="225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ilophila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±0.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±0.05##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±0.03†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±0.04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±0.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±0.0</w:t>
            </w:r>
          </w:p>
        </w:tc>
      </w:tr>
      <w:tr>
        <w:trPr>
          <w:trHeight w:val="225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nterobacteriaceae genus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±0.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±0.02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±0.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±0.01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58±3.83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31±1.20**</w:t>
            </w:r>
          </w:p>
        </w:tc>
      </w:tr>
      <w:tr>
        <w:trPr>
          <w:trHeight w:val="225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Veillonella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±0.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±0.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±0.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±0.0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±0.0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±0.0</w:t>
            </w:r>
          </w:p>
        </w:tc>
      </w:tr>
      <w:tr>
        <w:trPr>
          <w:trHeight w:val="225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treptococcus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±0.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±0.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±0.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±0.0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±0.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±0.0</w:t>
            </w:r>
          </w:p>
        </w:tc>
      </w:tr>
      <w:tr>
        <w:trPr>
          <w:trHeight w:val="225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atabacter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±0.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±0.02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±0.0†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±0.02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±0.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±0.0</w:t>
            </w:r>
          </w:p>
        </w:tc>
      </w:tr>
      <w:tr>
        <w:trPr>
          <w:trHeight w:val="225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naerovorax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±0.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±0.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±0.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±0.0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±0.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±0.0</w:t>
            </w:r>
          </w:p>
        </w:tc>
      </w:tr>
      <w:tr>
        <w:trPr>
          <w:trHeight w:val="225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cinetobacter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±0.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±0.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±0.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±0.0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±0.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±0.0</w:t>
            </w:r>
          </w:p>
        </w:tc>
      </w:tr>
      <w:tr>
        <w:trPr>
          <w:trHeight w:val="225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lautia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±0.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±0.02##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±0.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±0.02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±0.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±0.0</w:t>
            </w:r>
          </w:p>
        </w:tc>
      </w:tr>
      <w:tr>
        <w:trPr>
          <w:trHeight w:val="225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ubacterium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±0.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±0.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±0.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±0.0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±0.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±0.0</w:t>
            </w:r>
          </w:p>
        </w:tc>
      </w:tr>
      <w:tr>
        <w:trPr>
          <w:trHeight w:val="225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nterococcus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±0.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±0.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±0.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±0.01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±0.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±0.0</w:t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sz w:val="16"/>
          <w:szCs w:val="16"/>
        </w:rPr>
        <w:t>Statistical significance was determined using Kruskal Wallis. Values are mean percentage read number ± standard error. *Pvalue ≤0.05 between DIO and DIO vancomycin mice at week 2; **Pvalue ≤0.05 between DIO vancomycin mice at week 2 and DIO vancomycin mice at week 8; #Pvalue ≤0.05 between Lean and DIO mice at week 2; ##Pvalue ≤0.05 between Lean week 2 and Lean week 8; †Pvalue ≤0.05 between DIO week 2 mice and DIO week 8 mice.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eastAsia="Arial" w:cs="Arial" w:ascii="Arial" w:hAnsi="Arial"/>
          <w:b/>
          <w:sz w:val="20"/>
          <w:szCs w:val="20"/>
        </w:rPr>
        <w:t xml:space="preserve"> 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  <w:r>
        <w:br w:type="page"/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Table S2. Effects of </w:t>
      </w:r>
      <w:r>
        <w:rPr>
          <w:rFonts w:cs="Arial" w:ascii="Arial" w:hAnsi="Arial"/>
          <w:b/>
          <w:i/>
          <w:sz w:val="20"/>
          <w:szCs w:val="20"/>
        </w:rPr>
        <w:t xml:space="preserve">L salivarius </w:t>
      </w:r>
      <w:r>
        <w:rPr>
          <w:rFonts w:cs="Arial" w:ascii="Arial" w:hAnsi="Arial"/>
          <w:b/>
          <w:sz w:val="20"/>
          <w:szCs w:val="20"/>
        </w:rPr>
        <w:t>UCC118 bacteriocin production on the gut microbiota of DIO mice over time.</w:t>
      </w:r>
    </w:p>
    <w:tbl>
      <w:tblPr>
        <w:tblW w:w="662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0"/>
        <w:gridCol w:w="1078"/>
        <w:gridCol w:w="1105"/>
        <w:gridCol w:w="1105"/>
        <w:gridCol w:w="1016"/>
      </w:tblGrid>
      <w:tr>
        <w:trPr>
          <w:trHeight w:val="22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BAC-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wk 2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BAC-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wk 8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BAC+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wk 2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BAC+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wk 8</w:t>
            </w:r>
          </w:p>
        </w:tc>
      </w:tr>
      <w:tr>
        <w:trPr>
          <w:trHeight w:val="22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hylum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teobacteria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4±0.23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0±0.12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± 0.3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3±0.37</w:t>
            </w:r>
          </w:p>
        </w:tc>
      </w:tr>
      <w:tr>
        <w:trPr>
          <w:trHeight w:val="22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acteroidetes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8.66±4.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.4±1.6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‡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.70± 1.67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†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50±2.13</w:t>
            </w:r>
          </w:p>
        </w:tc>
      </w:tr>
      <w:tr>
        <w:trPr>
          <w:trHeight w:val="22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irmicutes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7.17±3.82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0.65±7.29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‡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.84± 1.61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†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.03±2.90</w:t>
            </w:r>
          </w:p>
        </w:tc>
      </w:tr>
      <w:tr>
        <w:trPr>
          <w:trHeight w:val="22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tinobacteria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7±0.3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20±1.27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‡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5± 0.54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0±0.61</w:t>
            </w:r>
          </w:p>
        </w:tc>
      </w:tr>
      <w:tr>
        <w:trPr>
          <w:trHeight w:val="22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ndidate Devision TM7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±0.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3±0.10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‡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±0.0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†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±0.05</w:t>
            </w:r>
          </w:p>
        </w:tc>
      </w:tr>
      <w:tr>
        <w:trPr>
          <w:trHeight w:val="22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ferribacteres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23±0.56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0±0.72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5± 0.31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†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2±1.62</w:t>
            </w:r>
          </w:p>
        </w:tc>
      </w:tr>
      <w:tr>
        <w:trPr>
          <w:trHeight w:val="22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errucomicrobia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9±0.29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7±1.02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± 0.14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†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90±3.11</w:t>
            </w:r>
          </w:p>
        </w:tc>
      </w:tr>
      <w:tr>
        <w:trPr>
          <w:trHeight w:val="22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COd2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±0.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±0.02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±0.01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†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±0.0</w:t>
            </w:r>
          </w:p>
        </w:tc>
      </w:tr>
      <w:tr>
        <w:trPr>
          <w:trHeight w:val="22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Family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Desulfovibrionaceae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0±0.07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8±0.10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‡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±0.05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†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±0.22</w:t>
            </w:r>
          </w:p>
        </w:tc>
      </w:tr>
      <w:tr>
        <w:trPr>
          <w:trHeight w:val="22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Rikenellaceae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.99±1.88*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31±0.85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‡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62±0.78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†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61±1.18</w:t>
            </w:r>
          </w:p>
        </w:tc>
      </w:tr>
      <w:tr>
        <w:trPr>
          <w:trHeight w:val="22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Porphyromonadaceae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15±1.43*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14±0.57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‡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83±0.87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†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2±0.42</w:t>
            </w:r>
          </w:p>
        </w:tc>
      </w:tr>
      <w:tr>
        <w:trPr>
          <w:trHeight w:val="22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Bacteroidaceae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42±1.6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8±0.18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‡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23±1.50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†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8±0.45</w:t>
            </w:r>
          </w:p>
        </w:tc>
      </w:tr>
      <w:tr>
        <w:trPr>
          <w:trHeight w:val="22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Lachnospiraceae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.65±2.69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.38±3.55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‡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54±2.2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97±2.61</w:t>
            </w:r>
          </w:p>
        </w:tc>
      </w:tr>
      <w:tr>
        <w:trPr>
          <w:trHeight w:val="22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Peptococcaceae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9±0.09*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21±0.21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‡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±0.14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±0.05</w:t>
            </w:r>
          </w:p>
        </w:tc>
      </w:tr>
      <w:tr>
        <w:trPr>
          <w:trHeight w:val="22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treptococcaceae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2±0.39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0±0.11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±0.14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†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±0.05</w:t>
            </w:r>
          </w:p>
        </w:tc>
      </w:tr>
      <w:tr>
        <w:trPr>
          <w:trHeight w:val="22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rysipelotrichaceae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±0.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24±0.46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‡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±0.06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†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±0.08</w:t>
            </w:r>
          </w:p>
        </w:tc>
      </w:tr>
      <w:tr>
        <w:trPr>
          <w:trHeight w:val="22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Bifidobacteriaceae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5±0.3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04±1.22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‡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8±0.52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3±0.60</w:t>
            </w:r>
          </w:p>
        </w:tc>
      </w:tr>
      <w:tr>
        <w:trPr>
          <w:trHeight w:val="22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Deferribacteraceae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23±0.56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6±0.7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5±0.31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†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2±1.62</w:t>
            </w:r>
          </w:p>
        </w:tc>
      </w:tr>
      <w:tr>
        <w:trPr>
          <w:trHeight w:val="22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Coriobacterineae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±0.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3±0.06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‡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±0.02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±0.04</w:t>
            </w:r>
          </w:p>
        </w:tc>
      </w:tr>
      <w:tr>
        <w:trPr>
          <w:trHeight w:val="22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Lactobacillaceae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73±0.9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71±2.16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‡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27±1.88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8±0.69</w:t>
            </w:r>
          </w:p>
        </w:tc>
      </w:tr>
      <w:tr>
        <w:trPr>
          <w:trHeight w:val="22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Leuconostocaceae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±0.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5±0.03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±0.0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†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±0.02</w:t>
            </w:r>
          </w:p>
        </w:tc>
      </w:tr>
      <w:tr>
        <w:trPr>
          <w:trHeight w:val="22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Verrucomicrobiaceae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9±0.29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7±1.02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±0.14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†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90±3.11</w:t>
            </w:r>
          </w:p>
        </w:tc>
      </w:tr>
      <w:tr>
        <w:trPr>
          <w:trHeight w:val="22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Clostridiaceae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8±0.19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±0.03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±0.02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†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±0.01</w:t>
            </w:r>
          </w:p>
        </w:tc>
      </w:tr>
      <w:tr>
        <w:trPr>
          <w:trHeight w:val="22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Anaeroplasmataceae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7±0.12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9±0.22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±0.03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±0.02</w:t>
            </w:r>
          </w:p>
        </w:tc>
      </w:tr>
      <w:tr>
        <w:trPr>
          <w:trHeight w:val="22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nterobacteriaceae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3±0.19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6±0.03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±0.18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±0.02</w:t>
            </w:r>
          </w:p>
        </w:tc>
      </w:tr>
      <w:tr>
        <w:trPr>
          <w:trHeight w:val="22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ubacteriaceae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±0.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±0.01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±0.0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†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±0.03</w:t>
            </w:r>
          </w:p>
        </w:tc>
      </w:tr>
      <w:tr>
        <w:trPr>
          <w:trHeight w:val="22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Genus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Desulfovibrio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5±0.0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5±0.09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‡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±0.02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†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±0.11</w:t>
            </w:r>
          </w:p>
        </w:tc>
      </w:tr>
      <w:tr>
        <w:trPr>
          <w:trHeight w:val="22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Alistipes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.92±1.18*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97±0.53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‡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35±0.66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†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0±0.39</w:t>
            </w:r>
          </w:p>
        </w:tc>
      </w:tr>
      <w:tr>
        <w:trPr>
          <w:trHeight w:val="22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Rikenella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18±0.42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0±0.43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‡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4±0.48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5±0.67</w:t>
            </w:r>
          </w:p>
        </w:tc>
      </w:tr>
      <w:tr>
        <w:trPr>
          <w:trHeight w:val="22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Parabacteroides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80±1.11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22±.034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‡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4±0.75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†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8±0.19</w:t>
            </w:r>
          </w:p>
        </w:tc>
      </w:tr>
      <w:tr>
        <w:trPr>
          <w:trHeight w:val="22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Bacteroides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42±1.6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8±0.18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‡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23±1.50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†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7±0.54</w:t>
            </w:r>
          </w:p>
        </w:tc>
      </w:tr>
      <w:tr>
        <w:trPr>
          <w:trHeight w:val="22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Lactococcus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8±0.1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8±0.18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±0.12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†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±0.09</w:t>
            </w:r>
          </w:p>
        </w:tc>
      </w:tr>
      <w:tr>
        <w:trPr>
          <w:trHeight w:val="22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Turicibacter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±0.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24±0.46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‡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±0.06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†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8±0.70</w:t>
            </w:r>
          </w:p>
        </w:tc>
      </w:tr>
      <w:tr>
        <w:trPr>
          <w:trHeight w:val="22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Bifidobacterium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5±0.3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04±1.22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‡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8±0.25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7±0.38</w:t>
            </w:r>
          </w:p>
        </w:tc>
      </w:tr>
      <w:tr>
        <w:trPr>
          <w:trHeight w:val="22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Mucispirillum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23±0.56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82±0.49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5±0.31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†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1±1.73</w:t>
            </w:r>
          </w:p>
        </w:tc>
      </w:tr>
      <w:tr>
        <w:trPr>
          <w:trHeight w:val="22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uncultured Lachnospiraceae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2±0.16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6±0.55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‡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±0.19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6±0.49</w:t>
            </w:r>
          </w:p>
        </w:tc>
      </w:tr>
      <w:tr>
        <w:trPr>
          <w:trHeight w:val="22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Peptococcus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8±0.08*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6±0.19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‡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±0.13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±0.14</w:t>
            </w:r>
          </w:p>
        </w:tc>
      </w:tr>
      <w:tr>
        <w:trPr>
          <w:trHeight w:val="22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Akkermansia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9±0.29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7±1.02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±0.14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†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5±1.05</w:t>
            </w:r>
          </w:p>
        </w:tc>
      </w:tr>
      <w:tr>
        <w:trPr>
          <w:trHeight w:val="22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Clostridium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3±0.1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5±0.03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±0.02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†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±0.35</w:t>
            </w:r>
          </w:p>
        </w:tc>
      </w:tr>
      <w:tr>
        <w:trPr>
          <w:trHeight w:val="22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Bilophila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±0.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2±0.06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‡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±0.01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†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±0.11</w:t>
            </w:r>
          </w:p>
        </w:tc>
      </w:tr>
      <w:tr>
        <w:trPr>
          <w:trHeight w:val="22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nterobacteriaceae genus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8±0.16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5±0.03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±0.17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±0.05</w:t>
            </w:r>
          </w:p>
        </w:tc>
      </w:tr>
      <w:tr>
        <w:trPr>
          <w:trHeight w:val="22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Catabacter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±0.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8±0.03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‡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±0.0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†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±0.04</w:t>
            </w:r>
          </w:p>
        </w:tc>
      </w:tr>
      <w:tr>
        <w:trPr>
          <w:trHeight w:val="22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Uncultured Bacteria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±0.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7±0.03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‡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±0.01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†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±0.05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lineRule="auto" w:line="48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lineRule="auto" w:line="48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lineRule="auto" w:line="48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lineRule="auto" w:line="48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16"/>
          <w:szCs w:val="16"/>
        </w:rPr>
        <w:t>Statistical significance was determined using Kruskal Wallis. Values are mean percentage read number ± standard error . *Pvalue ≤0.05 between BAC+ and BAC-</w:t>
      </w:r>
      <w:r>
        <w:rPr>
          <w:rFonts w:cs="Arial" w:ascii="Arial" w:hAnsi="Arial"/>
          <w:sz w:val="16"/>
          <w:szCs w:val="16"/>
          <w:vertAlign w:val="superscript"/>
        </w:rPr>
        <w:t xml:space="preserve"> </w:t>
      </w:r>
      <w:r>
        <w:rPr>
          <w:rFonts w:cs="Arial" w:ascii="Arial" w:hAnsi="Arial"/>
          <w:sz w:val="16"/>
          <w:szCs w:val="16"/>
        </w:rPr>
        <w:t>at week 2; † Pvalue ≤0.05 between BAC+ week 2 and</w:t>
      </w:r>
      <w:r>
        <w:rPr>
          <w:rFonts w:cs="Arial" w:ascii="Arial" w:hAnsi="Arial"/>
          <w:sz w:val="16"/>
          <w:szCs w:val="16"/>
          <w:vertAlign w:val="superscript"/>
        </w:rPr>
        <w:t xml:space="preserve"> </w:t>
      </w:r>
      <w:r>
        <w:rPr>
          <w:rFonts w:cs="Arial" w:ascii="Arial" w:hAnsi="Arial"/>
          <w:sz w:val="16"/>
          <w:szCs w:val="16"/>
        </w:rPr>
        <w:t>BAC+ week 8; ‡Pvalue ≤0.05 between BAC- week 2</w:t>
      </w:r>
      <w:r>
        <w:rPr>
          <w:rFonts w:cs="Arial" w:ascii="Arial" w:hAnsi="Arial"/>
          <w:sz w:val="16"/>
          <w:szCs w:val="16"/>
          <w:vertAlign w:val="superscript"/>
        </w:rPr>
        <w:t xml:space="preserve"> </w:t>
      </w:r>
      <w:r>
        <w:rPr>
          <w:rFonts w:cs="Arial" w:ascii="Arial" w:hAnsi="Arial"/>
          <w:sz w:val="16"/>
          <w:szCs w:val="16"/>
        </w:rPr>
        <w:t>and BAC- week 8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9T11:30:00Z</dcterms:created>
  <dc:creator>test</dc:creator>
  <dc:description/>
  <cp:keywords/>
  <dc:language>en-US</dc:language>
  <cp:lastModifiedBy>Siobhan</cp:lastModifiedBy>
  <dcterms:modified xsi:type="dcterms:W3CDTF">2013-05-07T11:32:00Z</dcterms:modified>
  <cp:revision>12</cp:revision>
  <dc:subject/>
  <dc:title>Supplementary table 1</dc:title>
</cp:coreProperties>
</file>